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E70EA" w14:textId="77777777" w:rsidR="00A12013" w:rsidRPr="00FA55F6" w:rsidRDefault="00A12013" w:rsidP="00A12013">
      <w:pPr>
        <w:spacing w:line="480" w:lineRule="auto"/>
        <w:rPr>
          <w:rFonts w:ascii="Times New Roman" w:hAnsi="Times New Roman" w:cs="Times New Roman"/>
        </w:rPr>
      </w:pPr>
      <w:r w:rsidRPr="00FA55F6">
        <w:rPr>
          <w:rFonts w:ascii="Times New Roman" w:hAnsi="Times New Roman" w:cs="Times New Roman" w:hint="eastAsia"/>
        </w:rPr>
        <w:t xml:space="preserve">Supplementary Table 2 Cox proportional hazards model for variables independently associated with overall survival after esophagectomy in different </w:t>
      </w:r>
      <w:proofErr w:type="spellStart"/>
      <w:r w:rsidRPr="00FA55F6">
        <w:rPr>
          <w:rFonts w:ascii="Times New Roman" w:hAnsi="Times New Roman" w:cs="Times New Roman" w:hint="eastAsia"/>
        </w:rPr>
        <w:t>YpT</w:t>
      </w:r>
      <w:proofErr w:type="spellEnd"/>
      <w:r w:rsidRPr="00FA55F6">
        <w:rPr>
          <w:rFonts w:ascii="Times New Roman" w:hAnsi="Times New Roman" w:cs="Times New Roman" w:hint="eastAsia"/>
        </w:rPr>
        <w:t xml:space="preserve"> groups.</w:t>
      </w:r>
    </w:p>
    <w:tbl>
      <w:tblPr>
        <w:tblW w:w="5773" w:type="pct"/>
        <w:jc w:val="center"/>
        <w:tblLook w:val="0420" w:firstRow="1" w:lastRow="0" w:firstColumn="0" w:lastColumn="0" w:noHBand="0" w:noVBand="1"/>
      </w:tblPr>
      <w:tblGrid>
        <w:gridCol w:w="1650"/>
        <w:gridCol w:w="200"/>
        <w:gridCol w:w="1071"/>
        <w:gridCol w:w="568"/>
        <w:gridCol w:w="1119"/>
        <w:gridCol w:w="566"/>
        <w:gridCol w:w="233"/>
        <w:gridCol w:w="232"/>
        <w:gridCol w:w="1206"/>
        <w:gridCol w:w="568"/>
        <w:gridCol w:w="1119"/>
        <w:gridCol w:w="1058"/>
      </w:tblGrid>
      <w:tr w:rsidR="00FA55F6" w:rsidRPr="00FA55F6" w14:paraId="193F3D63" w14:textId="77777777" w:rsidTr="00AD75FC">
        <w:trPr>
          <w:tblHeader/>
          <w:jc w:val="center"/>
        </w:trPr>
        <w:tc>
          <w:tcPr>
            <w:tcW w:w="86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EA98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Variables</w:t>
            </w:r>
          </w:p>
        </w:tc>
        <w:tc>
          <w:tcPr>
            <w:tcW w:w="1838" w:type="pct"/>
            <w:gridSpan w:val="5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AAF3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</w:pPr>
            <w:r w:rsidRPr="00FA55F6">
              <w:rPr>
                <w:rFonts w:ascii="Times New Roman" w:hAnsi="Times New Roman" w:cs="Times New Roman" w:hint="eastAsia"/>
                <w:szCs w:val="21"/>
              </w:rPr>
              <w:t xml:space="preserve">                          </w:t>
            </w:r>
            <w:r w:rsidRPr="00FA55F6">
              <w:rPr>
                <w:rFonts w:ascii="Times New Roman" w:hAnsi="Times New Roman" w:cs="Times New Roman"/>
                <w:szCs w:val="21"/>
              </w:rPr>
              <w:t>Y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 xml:space="preserve">pT0-2         </w:t>
            </w:r>
          </w:p>
        </w:tc>
        <w:tc>
          <w:tcPr>
            <w:tcW w:w="128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148B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167" w:type="pct"/>
            <w:gridSpan w:val="5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E9B7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 w:firstLineChars="100" w:firstLine="210"/>
            </w:pPr>
            <w:r w:rsidRPr="00FA55F6">
              <w:rPr>
                <w:rFonts w:ascii="Times New Roman" w:hAnsi="Times New Roman" w:cs="Times New Roman" w:hint="eastAsia"/>
                <w:szCs w:val="21"/>
              </w:rPr>
              <w:t xml:space="preserve">                            </w:t>
            </w:r>
            <w:r w:rsidRPr="00FA55F6">
              <w:rPr>
                <w:rFonts w:ascii="Times New Roman" w:hAnsi="Times New Roman" w:cs="Times New Roman"/>
                <w:szCs w:val="21"/>
              </w:rPr>
              <w:t>Y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>pT3-4</w:t>
            </w:r>
          </w:p>
        </w:tc>
      </w:tr>
      <w:tr w:rsidR="00FA55F6" w:rsidRPr="00FA55F6" w14:paraId="56D0216F" w14:textId="77777777" w:rsidTr="00AD75FC">
        <w:trPr>
          <w:tblHeader/>
          <w:jc w:val="center"/>
        </w:trPr>
        <w:tc>
          <w:tcPr>
            <w:tcW w:w="86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2BCE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11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D89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FD4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Univariate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A55F6">
              <w:rPr>
                <w:rFonts w:ascii="Times New Roman" w:eastAsia="Times New Roman" w:hAnsi="Times New Roman" w:cs="Times New Roman"/>
                <w:szCs w:val="21"/>
              </w:rPr>
              <w:t>analysis</w:t>
            </w:r>
          </w:p>
        </w:tc>
        <w:tc>
          <w:tcPr>
            <w:tcW w:w="28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DC3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93B9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Multivariate analysis</w:t>
            </w:r>
          </w:p>
        </w:tc>
        <w:tc>
          <w:tcPr>
            <w:tcW w:w="302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0BA9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3AC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2AAF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35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5112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Univariate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A55F6">
              <w:rPr>
                <w:rFonts w:ascii="Times New Roman" w:eastAsia="Times New Roman" w:hAnsi="Times New Roman" w:cs="Times New Roman"/>
                <w:szCs w:val="21"/>
              </w:rPr>
              <w:t>analysis</w:t>
            </w:r>
          </w:p>
        </w:tc>
        <w:tc>
          <w:tcPr>
            <w:tcW w:w="28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F0B9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B4E5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Multivariate analysis</w:t>
            </w:r>
          </w:p>
        </w:tc>
        <w:tc>
          <w:tcPr>
            <w:tcW w:w="55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9D7F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FA55F6" w:rsidRPr="00FA55F6" w14:paraId="5C39EE9A" w14:textId="77777777" w:rsidTr="00AD75FC">
        <w:trPr>
          <w:tblHeader/>
          <w:jc w:val="center"/>
        </w:trPr>
        <w:tc>
          <w:tcPr>
            <w:tcW w:w="86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F8A5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11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545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169C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A55F6">
              <w:rPr>
                <w:rFonts w:ascii="Times New Roman" w:eastAsia="Times New Roman" w:hAnsi="Times New Roman" w:cs="Times New Roman"/>
                <w:szCs w:val="21"/>
              </w:rPr>
              <w:t>R (95%CI)</w:t>
            </w:r>
          </w:p>
        </w:tc>
        <w:tc>
          <w:tcPr>
            <w:tcW w:w="28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527D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57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C79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A55F6">
              <w:rPr>
                <w:rFonts w:ascii="Times New Roman" w:eastAsia="Times New Roman" w:hAnsi="Times New Roman" w:cs="Times New Roman"/>
                <w:szCs w:val="21"/>
              </w:rPr>
              <w:t>R (95%CI)</w:t>
            </w:r>
          </w:p>
        </w:tc>
        <w:tc>
          <w:tcPr>
            <w:tcW w:w="302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2B25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2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04A9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137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5CEE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A55F6">
              <w:rPr>
                <w:rFonts w:ascii="Times New Roman" w:eastAsia="Times New Roman" w:hAnsi="Times New Roman" w:cs="Times New Roman"/>
                <w:szCs w:val="21"/>
              </w:rPr>
              <w:t>R (95%CI)</w:t>
            </w:r>
          </w:p>
        </w:tc>
        <w:tc>
          <w:tcPr>
            <w:tcW w:w="28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99F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5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239A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A55F6">
              <w:rPr>
                <w:rFonts w:ascii="Times New Roman" w:eastAsia="Times New Roman" w:hAnsi="Times New Roman" w:cs="Times New Roman"/>
                <w:szCs w:val="21"/>
              </w:rPr>
              <w:t>R (95%CI)</w:t>
            </w:r>
          </w:p>
        </w:tc>
        <w:tc>
          <w:tcPr>
            <w:tcW w:w="55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7F0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</w:tr>
      <w:tr w:rsidR="00FA55F6" w:rsidRPr="00FA55F6" w14:paraId="3EF88E3B" w14:textId="77777777" w:rsidTr="00AD75FC">
        <w:trPr>
          <w:jc w:val="center"/>
        </w:trPr>
        <w:tc>
          <w:tcPr>
            <w:tcW w:w="86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36E5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FA55F6">
              <w:rPr>
                <w:rFonts w:ascii="Times New Roman" w:hAnsi="Times New Roman" w:cs="Times New Roman" w:hint="eastAsia"/>
                <w:szCs w:val="21"/>
              </w:rPr>
              <w:t>ypN</w:t>
            </w:r>
            <w:proofErr w:type="spellEnd"/>
          </w:p>
        </w:tc>
        <w:tc>
          <w:tcPr>
            <w:tcW w:w="11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357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9D4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631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543E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AABC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568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0F24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A86B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E47C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3C94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E511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42E7A7B5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48D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50" w:firstLine="315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hAnsi="Times New Roman" w:cs="Times New Roman" w:hint="eastAsia"/>
                <w:szCs w:val="21"/>
              </w:rPr>
              <w:t xml:space="preserve">   N</w:t>
            </w:r>
            <w:r w:rsidRPr="00FA55F6">
              <w:rPr>
                <w:rFonts w:ascii="Times New Roman" w:eastAsia="Times New Roman" w:hAnsi="Times New Roman" w:cs="Times New Roman"/>
                <w:szCs w:val="21"/>
              </w:rPr>
              <w:t>0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8776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8E08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E43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2539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DD5D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1A15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CFA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A40F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A4BC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9A5D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60A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2CEB4522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97B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A55F6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DC32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3DB0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90 (0.41 ~ 1.99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64FB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80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C235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85 (0.38 ~ 1.89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401E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696</w:t>
            </w: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9606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3D12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B32B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2.36 (1.49 ~ 3.76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63C4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32B7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2.12 (1.32 ~ 3.41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631A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0.002</w:t>
            </w:r>
          </w:p>
        </w:tc>
      </w:tr>
      <w:tr w:rsidR="00FA55F6" w:rsidRPr="00FA55F6" w14:paraId="18709439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7FA3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A55F6">
              <w:rPr>
                <w:rFonts w:ascii="Times New Roman" w:eastAsia="Times New Roman" w:hAnsi="Times New Roman" w:cs="Times New Roman"/>
                <w:szCs w:val="21"/>
              </w:rPr>
              <w:t>2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64FF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7987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2.91 (1.47 ~ 5.74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FB3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0.002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AC6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77 (0.82 ~ 3.84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D889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146</w:t>
            </w: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157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B80A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668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2.26 (1.34 ~ 3.80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228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0.002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A643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2.18 (1.28 ~ 3.71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2BE6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0.004</w:t>
            </w:r>
          </w:p>
        </w:tc>
      </w:tr>
      <w:tr w:rsidR="00FA55F6" w:rsidRPr="00FA55F6" w14:paraId="5B3E36DB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317C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A55F6">
              <w:rPr>
                <w:rFonts w:ascii="Times New Roman" w:eastAsia="Times New Roman" w:hAnsi="Times New Roman" w:cs="Times New Roman"/>
                <w:szCs w:val="21"/>
              </w:rPr>
              <w:t>3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718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6174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3.41 (1.19 ~ 9.74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838E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0.022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C4A5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3.28 (1.14 ~ 9.45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CC39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0.028</w:t>
            </w: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9B5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E663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331A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3.48 (1.79 ~ 6.75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3C06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A4A8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2.70 (1.38 ~ 5.31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AD01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0.004</w:t>
            </w:r>
          </w:p>
        </w:tc>
      </w:tr>
      <w:tr w:rsidR="00FA55F6" w:rsidRPr="00FA55F6" w14:paraId="7B1B7D93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B5F5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 w:hint="eastAsia"/>
                <w:szCs w:val="21"/>
              </w:rPr>
              <w:t>Differentiation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D9D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2ADF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A05E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02DF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0B43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ED7D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DA2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FC07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86FB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1FC4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7BF8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67095523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D60F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 G1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F72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2B22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E00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4668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17C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39CE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792A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DBB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8086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62A7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8A83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5C9AA16F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40AC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 w:rsidRPr="00FA55F6">
              <w:rPr>
                <w:rFonts w:ascii="Times New Roman" w:eastAsia="Times New Roman" w:hAnsi="Times New Roman" w:cs="Times New Roman"/>
                <w:szCs w:val="21"/>
              </w:rPr>
              <w:t>G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EB08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6763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2.06 (1.04 ~ 4.08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1A0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0.039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ACA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95 (0.97 ~ 3.92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21B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062</w:t>
            </w: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13E6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474C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AAF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0.67 ~ 1.51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BBA2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994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E7C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677B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37326B2B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011E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FA55F6">
              <w:rPr>
                <w:rFonts w:ascii="Times New Roman" w:hAnsi="Times New Roman" w:cs="Times New Roman"/>
                <w:szCs w:val="21"/>
              </w:rPr>
              <w:t>3 or x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B274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B0C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3.80 (1.76 ~ 8.22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34C5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43FC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3.40 (1.53 ~ 7.57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B80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0.003</w:t>
            </w: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6305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87C7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211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17 (0.69 ~ 1.98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832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571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6F6F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110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5667DC4F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62A9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Adjuvant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D824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BD54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2E04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421E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631C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161D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40D5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82F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D3F0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8E98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4D4E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75B2FF1A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BA65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 xml:space="preserve">      No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BAD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286E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E24D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8D6B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1758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5C5F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817A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03EB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3567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9C8F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041A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523CA7EB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1701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447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0990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86 (0.50 ~ 1.49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1E1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58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E714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CCCF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F281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1114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1C43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68 (0.47 ~ 0.98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1349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0.038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B710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63 (0.43 ~ 0.92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CE4A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0.017</w:t>
            </w:r>
          </w:p>
        </w:tc>
      </w:tr>
      <w:tr w:rsidR="00FA55F6" w:rsidRPr="00FA55F6" w14:paraId="1F5451C5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C69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AC35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3B02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984B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50AF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27F3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6765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6F0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387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DFE0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7F8A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5CB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12B38BA3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B24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0509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76B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62E5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A7F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1D92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49F9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C6EF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587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38E3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DA2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7B04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7034B282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0A3E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C13B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C5B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49 (0.20 ~ 1.25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2D7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136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8E1B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D48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DC96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390F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E125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55 (0.34 ~ 0.90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1E0E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0.017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F2B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63 (0.38 ~ 1.03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AA7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067</w:t>
            </w:r>
          </w:p>
        </w:tc>
      </w:tr>
      <w:tr w:rsidR="00FA55F6" w:rsidRPr="00FA55F6" w14:paraId="31561A01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1266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Age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B1CF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286D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AF96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0F4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DC9A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CD1F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0F96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C9F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A4D9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E940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1E76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2A44D0F9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60D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hAnsi="Times New Roman" w:cs="Times New Roman" w:hint="eastAsia"/>
                <w:szCs w:val="21"/>
              </w:rPr>
              <w:t>&lt;60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249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AA51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B679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1498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F3CD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E4B7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E19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15F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F38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38ED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66D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7E247BA9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1A0E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6532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FB59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93 (0.54 ~ 1.61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0A5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80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C8A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A41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854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FECB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C0C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77 (0.54 ~ 1.11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7A69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165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FB0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15A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669E7675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8F3F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4F27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6E35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BB90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EFA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C1E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F3B2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C2D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ADDF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00E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8A1C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2908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1BBA9464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5F4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FA55F6">
              <w:rPr>
                <w:rFonts w:ascii="Times New Roman" w:eastAsia="Times New Roman" w:hAnsi="Times New Roman" w:cs="Times New Roman" w:hint="eastAsia"/>
                <w:szCs w:val="21"/>
              </w:rPr>
              <w:t xml:space="preserve"> </w:t>
            </w:r>
            <w:r w:rsidRPr="00FA55F6">
              <w:rPr>
                <w:rFonts w:ascii="SimSun" w:eastAsia="SimSun" w:hAnsi="SimSun" w:cs="SimSun" w:hint="eastAsia"/>
                <w:szCs w:val="21"/>
              </w:rPr>
              <w:t>＜</w:t>
            </w:r>
            <w:r w:rsidRPr="00FA55F6">
              <w:rPr>
                <w:rFonts w:ascii="Times New Roman" w:eastAsia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B6C3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3DED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7A10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AB1E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16D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DD0B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C75B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DA02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6303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3A5D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DB1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2C4A5132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790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 xml:space="preserve">       </w:t>
            </w:r>
            <w:r w:rsidRPr="00FA55F6">
              <w:rPr>
                <w:rFonts w:ascii="Times New Roman" w:eastAsia="Times New Roman" w:hAnsi="Times New Roman" w:cs="Times New Roman" w:hint="eastAsia"/>
                <w:szCs w:val="21"/>
              </w:rPr>
              <w:t>19-25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FAE7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483F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91 (0.42 ~ 1.96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75CD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809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B6B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E367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C3E9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AB62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B851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79 (0.50 ~ 1.26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55D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324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F1A2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15B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70EF55F8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9AFB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FA55F6">
              <w:rPr>
                <w:rFonts w:ascii="Times New Roman" w:eastAsia="Times New Roman" w:hAnsi="Times New Roman" w:cs="Times New Roman" w:hint="eastAsia"/>
                <w:szCs w:val="21"/>
              </w:rPr>
              <w:t xml:space="preserve"> </w:t>
            </w:r>
            <w:r w:rsidRPr="00FA55F6">
              <w:rPr>
                <w:rFonts w:ascii="SimSun" w:eastAsia="SimSun" w:hAnsi="SimSun" w:cs="SimSun" w:hint="eastAsia"/>
                <w:szCs w:val="21"/>
              </w:rPr>
              <w:t>≥</w:t>
            </w:r>
            <w:r w:rsidRPr="00FA55F6">
              <w:rPr>
                <w:rFonts w:ascii="Times New Roman" w:eastAsia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72DC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37EB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0.68 (0.25 </w:t>
            </w:r>
            <w:r w:rsidRPr="00FA55F6">
              <w:rPr>
                <w:rFonts w:ascii="Times New Roman" w:eastAsia="Times New Roman" w:hAnsi="Times New Roman" w:cs="Times New Roman"/>
                <w:szCs w:val="21"/>
              </w:rPr>
              <w:lastRenderedPageBreak/>
              <w:t>~ 1.87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0E30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lastRenderedPageBreak/>
              <w:t>0.454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29EB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FD98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7E97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4CF5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2937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0.95 (0.50 ~ </w:t>
            </w:r>
            <w:r w:rsidRPr="00FA55F6">
              <w:rPr>
                <w:rFonts w:ascii="Times New Roman" w:eastAsia="Times New Roman" w:hAnsi="Times New Roman" w:cs="Times New Roman"/>
                <w:szCs w:val="21"/>
              </w:rPr>
              <w:lastRenderedPageBreak/>
              <w:t>1.79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0473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lastRenderedPageBreak/>
              <w:t>0.870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92D5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E834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35D38386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EBD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Location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EAA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AD5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1A8D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614F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F4D0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AE4B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9B1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A90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866E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D6E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1493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6EE0F9A0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987C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hAnsi="Times New Roman" w:cs="Times New Roman" w:hint="eastAsia"/>
                <w:szCs w:val="21"/>
              </w:rPr>
              <w:t>Upper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4D1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CFC0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254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1BD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5508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950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7BC1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72E3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FEB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14B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45F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2DD98406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56F7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A55F6">
              <w:rPr>
                <w:rFonts w:ascii="Times New Roman" w:hAnsi="Times New Roman" w:cs="Times New Roman" w:hint="eastAsia"/>
                <w:szCs w:val="21"/>
              </w:rPr>
              <w:t>Middle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27B0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5AD7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81 (0.40 ~ 1.64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D128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562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FD3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B12F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EAA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1554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220C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41 (0.83 ~ 2.39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0F7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209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D2EC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8622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354BC0B4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AB39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hAnsi="Times New Roman" w:cs="Times New Roman" w:hint="eastAsia"/>
                <w:szCs w:val="21"/>
              </w:rPr>
              <w:t>Lower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B64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1A7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1 (0.46 ~ 2.21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C67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977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A3D9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8B84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0BC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9B90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C8AD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42 (0.78 ~ 2.59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88FD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252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2E44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C41F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7A4820BB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C8BA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hAnsi="Times New Roman" w:cs="Times New Roman" w:hint="eastAsia"/>
                <w:szCs w:val="21"/>
              </w:rPr>
              <w:t>TRG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6BD2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3EE3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78F4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0469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311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896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83D0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97AF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E947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9FC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95E0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05FBD0F4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C940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>0-</w:t>
            </w:r>
            <w:r w:rsidRPr="00FA55F6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6BDC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9BB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36B1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BF2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0F6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34F3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E40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3A5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B66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BB1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89D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06168F08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BDDE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  2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>-3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E3A2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26E1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2.62 (1.51 ~ 4.54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6DAC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2C28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2.34 (1.28 ~ 4.26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D998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0.005</w:t>
            </w: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736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352C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12C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3.29 (1.44 ~ 7.49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A599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0.005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50F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2.37 (1.02 ~ 5.48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323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FA55F6">
              <w:rPr>
                <w:rFonts w:ascii="Times New Roman" w:eastAsia="Times New Roman" w:hAnsi="Times New Roman" w:cs="Times New Roman"/>
                <w:b/>
                <w:szCs w:val="21"/>
              </w:rPr>
              <w:t>0.044</w:t>
            </w:r>
          </w:p>
        </w:tc>
      </w:tr>
      <w:tr w:rsidR="00FA55F6" w:rsidRPr="00FA55F6" w14:paraId="680E3DDE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9C80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FA55F6">
              <w:rPr>
                <w:rFonts w:ascii="Times New Roman" w:eastAsia="Times New Roman" w:hAnsi="Times New Roman" w:cs="Times New Roman"/>
                <w:szCs w:val="21"/>
              </w:rPr>
              <w:t>Vesselinvasion</w:t>
            </w:r>
            <w:proofErr w:type="spellEnd"/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A744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9E2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5B7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081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D8A7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BEF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8A4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E9F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5B3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D09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BB2F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FA55F6" w:rsidRPr="00FA55F6" w14:paraId="30D5D29A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631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D287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2EC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93A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F8E8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C1D5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FAC3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F7B2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341B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D8B3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350A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9873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FA55F6" w:rsidRPr="00FA55F6" w14:paraId="01F2DE12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D349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6514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7F565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85 (0.57 ~ 5.96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E1C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306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C8BE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0F91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1843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BC5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8984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41 (0.90 ~ 2.21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6652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136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3A46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847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FA55F6" w:rsidRPr="00FA55F6" w14:paraId="7A5CFA3D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E1B9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FA55F6">
              <w:rPr>
                <w:rFonts w:ascii="Times New Roman" w:eastAsia="Times New Roman" w:hAnsi="Times New Roman" w:cs="Times New Roman"/>
                <w:szCs w:val="21"/>
              </w:rPr>
              <w:t>Nerveinvasion</w:t>
            </w:r>
            <w:proofErr w:type="spellEnd"/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5AC3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D104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63A2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1B33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56F5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E44F1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77239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5AFA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1635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E5F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31A8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FA55F6" w:rsidRPr="00FA55F6" w14:paraId="20596381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8F084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FE99E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2414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FAD7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8D0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C9EB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91DE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F9F8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760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B1F8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5D1C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E185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FA55F6" w:rsidRPr="00FA55F6" w14:paraId="53544804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B1CC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FA55F6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C2B7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BD23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3.10 (0.74 ~ 12.90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C5023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12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B257C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9C68F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44DA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51E1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F0E80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1.18 (0.79 ~ 1.77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C114D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0.410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097C7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BA136" w14:textId="77777777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12013" w:rsidRPr="00FA55F6" w14:paraId="4FDC814A" w14:textId="77777777" w:rsidTr="00AD75FC">
        <w:trPr>
          <w:jc w:val="center"/>
        </w:trPr>
        <w:tc>
          <w:tcPr>
            <w:tcW w:w="5000" w:type="pct"/>
            <w:gridSpan w:val="12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BB285" w14:textId="569C5A09" w:rsidR="00A12013" w:rsidRPr="00FA55F6" w:rsidRDefault="00A12013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FA55F6">
              <w:rPr>
                <w:rFonts w:ascii="Times New Roman" w:eastAsia="Times New Roman" w:hAnsi="Times New Roman" w:cs="Times New Roman"/>
                <w:szCs w:val="21"/>
              </w:rPr>
              <w:t>HR: Hazards Ratio, CI: Confidence Interval</w:t>
            </w:r>
            <w:r w:rsidR="00527212" w:rsidRPr="00FA55F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</w:tbl>
    <w:p w14:paraId="63169970" w14:textId="77777777" w:rsidR="00D67977" w:rsidRPr="00FA55F6" w:rsidRDefault="00D67977"/>
    <w:sectPr w:rsidR="00D67977" w:rsidRPr="00FA5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6CEC25" w14:textId="77777777" w:rsidR="00FB1C0D" w:rsidRDefault="00FB1C0D" w:rsidP="00A12013">
      <w:r>
        <w:separator/>
      </w:r>
    </w:p>
  </w:endnote>
  <w:endnote w:type="continuationSeparator" w:id="0">
    <w:p w14:paraId="0D77BC02" w14:textId="77777777" w:rsidR="00FB1C0D" w:rsidRDefault="00FB1C0D" w:rsidP="00A12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B0A2DD" w14:textId="77777777" w:rsidR="00FB1C0D" w:rsidRDefault="00FB1C0D" w:rsidP="00A12013">
      <w:r>
        <w:separator/>
      </w:r>
    </w:p>
  </w:footnote>
  <w:footnote w:type="continuationSeparator" w:id="0">
    <w:p w14:paraId="6CF76F1C" w14:textId="77777777" w:rsidR="00FB1C0D" w:rsidRDefault="00FB1C0D" w:rsidP="00A12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029D"/>
    <w:rsid w:val="0008029D"/>
    <w:rsid w:val="003D1F41"/>
    <w:rsid w:val="0041249E"/>
    <w:rsid w:val="00520F55"/>
    <w:rsid w:val="00527212"/>
    <w:rsid w:val="006765EA"/>
    <w:rsid w:val="007F58AA"/>
    <w:rsid w:val="00A12013"/>
    <w:rsid w:val="00C41853"/>
    <w:rsid w:val="00D67977"/>
    <w:rsid w:val="00FA55F6"/>
    <w:rsid w:val="00FB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D6E71"/>
  <w15:chartTrackingRefBased/>
  <w15:docId w15:val="{759F0BD8-EBE9-4DC2-94E4-DD46CECD3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0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20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20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2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20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Z</dc:creator>
  <cp:keywords/>
  <dc:description/>
  <cp:lastModifiedBy>Das, Aishwarya -</cp:lastModifiedBy>
  <cp:revision>4</cp:revision>
  <dcterms:created xsi:type="dcterms:W3CDTF">2024-09-24T01:16:00Z</dcterms:created>
  <dcterms:modified xsi:type="dcterms:W3CDTF">2025-08-13T08:38:00Z</dcterms:modified>
</cp:coreProperties>
</file>